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6C76B" w14:textId="5083C425" w:rsidR="0036349C" w:rsidRPr="00BB22D2" w:rsidRDefault="00BB22D2" w:rsidP="0036349C">
      <w:pPr>
        <w:autoSpaceDE w:val="0"/>
        <w:autoSpaceDN w:val="0"/>
        <w:adjustRightInd w:val="0"/>
        <w:rPr>
          <w:rFonts w:eastAsiaTheme="minorHAnsi"/>
          <w:lang w:eastAsia="en-US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Supplementary t</w:t>
      </w:r>
      <w:r w:rsidRPr="00D52D00">
        <w:rPr>
          <w:rFonts w:asciiTheme="minorHAnsi" w:hAnsiTheme="minorHAnsi" w:cstheme="minorHAnsi"/>
          <w:b/>
          <w:sz w:val="20"/>
          <w:szCs w:val="20"/>
          <w:lang w:val="en-GB"/>
        </w:rPr>
        <w:t xml:space="preserve">able 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 xml:space="preserve">1. Subject characteristics </w:t>
      </w:r>
    </w:p>
    <w:p w14:paraId="57E48B88" w14:textId="090CD401" w:rsidR="00BB22D2" w:rsidRDefault="00BB22D2">
      <w:pPr>
        <w:spacing w:after="160" w:line="259" w:lineRule="auto"/>
        <w:rPr>
          <w:rFonts w:eastAsiaTheme="minorHAnsi"/>
          <w:lang w:eastAsia="en-US"/>
        </w:rPr>
      </w:pPr>
    </w:p>
    <w:tbl>
      <w:tblPr>
        <w:tblStyle w:val="Rastertabel1licht"/>
        <w:tblW w:w="0" w:type="auto"/>
        <w:tblInd w:w="-856" w:type="dxa"/>
        <w:tblLook w:val="04A0" w:firstRow="1" w:lastRow="0" w:firstColumn="1" w:lastColumn="0" w:noHBand="0" w:noVBand="1"/>
      </w:tblPr>
      <w:tblGrid>
        <w:gridCol w:w="1401"/>
        <w:gridCol w:w="1089"/>
        <w:gridCol w:w="770"/>
        <w:gridCol w:w="2411"/>
        <w:gridCol w:w="1417"/>
        <w:gridCol w:w="1276"/>
        <w:gridCol w:w="1418"/>
        <w:gridCol w:w="1700"/>
        <w:gridCol w:w="1559"/>
        <w:gridCol w:w="1808"/>
      </w:tblGrid>
      <w:tr w:rsidR="00F5071C" w:rsidRPr="00236D59" w14:paraId="6CCD28F2" w14:textId="77777777" w:rsidTr="00F50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0817C1" w14:textId="77777777" w:rsidR="00CA0BFC" w:rsidRPr="00F40517" w:rsidRDefault="00CA0BFC" w:rsidP="0046347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ubject</w:t>
            </w: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number</w:t>
            </w:r>
          </w:p>
        </w:tc>
        <w:tc>
          <w:tcPr>
            <w:tcW w:w="0" w:type="auto"/>
            <w:noWrap/>
            <w:vAlign w:val="center"/>
            <w:hideMark/>
          </w:tcPr>
          <w:p w14:paraId="228408FA" w14:textId="77777777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 number</w:t>
            </w:r>
          </w:p>
        </w:tc>
        <w:tc>
          <w:tcPr>
            <w:tcW w:w="0" w:type="auto"/>
            <w:noWrap/>
            <w:vAlign w:val="center"/>
            <w:hideMark/>
          </w:tcPr>
          <w:p w14:paraId="3E592BB2" w14:textId="77777777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411" w:type="dxa"/>
            <w:vAlign w:val="center"/>
          </w:tcPr>
          <w:p w14:paraId="7DEE3370" w14:textId="238D46B8" w:rsidR="00CA0BFC" w:rsidRPr="00236D59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ariant</w:t>
            </w: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</w:t>
            </w:r>
            <w:r w:rsidRPr="00236D59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OCH</w:t>
            </w:r>
            <w:r w:rsidR="003D0B98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36383F7B" w14:textId="77777777" w:rsidR="00CA0BFC" w:rsidRPr="00236D59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lf-reported a</w:t>
            </w: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e of onset</w:t>
            </w: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L</w:t>
            </w:r>
          </w:p>
        </w:tc>
        <w:tc>
          <w:tcPr>
            <w:tcW w:w="1276" w:type="dxa"/>
            <w:noWrap/>
            <w:vAlign w:val="center"/>
            <w:hideMark/>
          </w:tcPr>
          <w:p w14:paraId="26E82BD3" w14:textId="77777777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lanted ear</w:t>
            </w:r>
          </w:p>
        </w:tc>
        <w:tc>
          <w:tcPr>
            <w:tcW w:w="1418" w:type="dxa"/>
            <w:vAlign w:val="center"/>
          </w:tcPr>
          <w:p w14:paraId="33E604D6" w14:textId="77777777" w:rsidR="00CA0BFC" w:rsidRPr="00236D59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ge during implantation</w:t>
            </w:r>
          </w:p>
        </w:tc>
        <w:tc>
          <w:tcPr>
            <w:tcW w:w="1700" w:type="dxa"/>
            <w:noWrap/>
            <w:vAlign w:val="center"/>
            <w:hideMark/>
          </w:tcPr>
          <w:p w14:paraId="1A544EA6" w14:textId="77777777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ring aid in implanted ear</w:t>
            </w:r>
          </w:p>
        </w:tc>
        <w:tc>
          <w:tcPr>
            <w:tcW w:w="1559" w:type="dxa"/>
            <w:noWrap/>
            <w:vAlign w:val="center"/>
            <w:hideMark/>
          </w:tcPr>
          <w:p w14:paraId="2F5A0608" w14:textId="7DDEBA03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estibular function</w:t>
            </w: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</w:t>
            </w:r>
            <w:r w:rsidR="003D0B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1808" w:type="dxa"/>
            <w:noWrap/>
            <w:vAlign w:val="center"/>
            <w:hideMark/>
          </w:tcPr>
          <w:p w14:paraId="2BA61E93" w14:textId="6492F5A1" w:rsidR="00CA0BFC" w:rsidRPr="00F40517" w:rsidRDefault="00CA0BFC" w:rsidP="00463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egree HL pre-implantation*</w:t>
            </w:r>
            <w:r w:rsidR="003D0B9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</w:t>
            </w:r>
            <w:r w:rsidRPr="00236D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</w:t>
            </w:r>
          </w:p>
        </w:tc>
      </w:tr>
      <w:tr w:rsidR="00F5071C" w:rsidRPr="00236D59" w14:paraId="41EBBECC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8CD18" w14:textId="1B2AEE1D" w:rsidR="00CA0BFC" w:rsidRPr="00F40517" w:rsidRDefault="00572C25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D0CAE5" w14:textId="3E59041E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004570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718ABAD2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722DF50F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681F3A8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11146306" w14:textId="6784632C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00" w:type="dxa"/>
            <w:noWrap/>
            <w:hideMark/>
          </w:tcPr>
          <w:p w14:paraId="56278FD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6C5B02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9029BFC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236D59" w14:paraId="5365579A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036092" w14:textId="0F08B8B7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9C66F3" w14:textId="7045D774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2326750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5649E62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501CCD5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7BFEAE9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747BC558" w14:textId="35F4D72D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00" w:type="dxa"/>
            <w:noWrap/>
            <w:hideMark/>
          </w:tcPr>
          <w:p w14:paraId="4B4EA4B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31137E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669965D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AC0C46" w14:paraId="3781FE1F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DEA1A8" w14:textId="7191F502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ECADC2" w14:textId="783CE1F0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06D2AB8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5B0BB296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6ACEFC15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21A9986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024995E5" w14:textId="7A0125D1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00" w:type="dxa"/>
            <w:noWrap/>
            <w:hideMark/>
          </w:tcPr>
          <w:p w14:paraId="5C08352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1ECE80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388E158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AC0C46" w14:paraId="23373E98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FEB033" w14:textId="5F3DCD46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5BA4C34" w14:textId="0E20CA3E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270A18C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4965FC8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6895F6F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5C309B2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FBDFCB1" w14:textId="366EADBA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00" w:type="dxa"/>
            <w:noWrap/>
            <w:hideMark/>
          </w:tcPr>
          <w:p w14:paraId="4693E8F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35E382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09E29B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22950397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690844" w14:textId="65D9619C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D6ED146" w14:textId="2418400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4F5F499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596F3B5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5B103607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17F58B2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41E729A2" w14:textId="270B7E80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0" w:type="dxa"/>
            <w:noWrap/>
            <w:hideMark/>
          </w:tcPr>
          <w:p w14:paraId="5C3511F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AFF93C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39D487E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7CC3822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B77C6A" w14:textId="451A3FED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2CD011" w14:textId="6CB18CC9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1536E2B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75A32A7D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0FA1F23A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52D6557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39896A3" w14:textId="5525B28D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00" w:type="dxa"/>
            <w:noWrap/>
            <w:hideMark/>
          </w:tcPr>
          <w:p w14:paraId="0FD7A2B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E8AF6F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43228F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2E23995A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63F7D0" w14:textId="03642652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D26DFDF" w14:textId="472A0BE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37674AD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10AF42B3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2E9E74AA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0FEE7AF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AF0546F" w14:textId="1C6305BC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0" w:type="dxa"/>
            <w:noWrap/>
            <w:hideMark/>
          </w:tcPr>
          <w:p w14:paraId="00E4061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6CA32B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6085D3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3FD40F08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BEE2C5" w14:textId="39E1BE03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0E6794" w14:textId="38EAA79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37A83B3C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4BF5358D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19144A60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3A760AC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5D88868D" w14:textId="720F13FC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00" w:type="dxa"/>
            <w:noWrap/>
            <w:hideMark/>
          </w:tcPr>
          <w:p w14:paraId="599EBEA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A04773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585F3AF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3EF35E5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517DDF" w14:textId="5609D591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256B74A" w14:textId="0E38A5B0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33C2859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488B1D43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1BEE6A6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2474F42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35C7EE0A" w14:textId="3739F41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5203B5F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369D29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3DC1250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19596CED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F371BA" w14:textId="46CE86C6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85EB6C1" w14:textId="0A6E744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3495B6D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6E94672A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4E46A946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07D8B56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1FB300A3" w14:textId="5F2BF620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00" w:type="dxa"/>
            <w:noWrap/>
            <w:hideMark/>
          </w:tcPr>
          <w:p w14:paraId="312C421C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9F0FE4C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7D58601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86757A5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B484E2" w14:textId="0462B364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65AA234" w14:textId="11EFAB2E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7E0D5F0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6203B44F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43292506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1C7E275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2EB88F2C" w14:textId="6F387B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00" w:type="dxa"/>
            <w:noWrap/>
            <w:hideMark/>
          </w:tcPr>
          <w:p w14:paraId="79595EE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49AAE8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6D26D04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3DC6E0BF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9A34B4" w14:textId="7265B8DE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9E4961D" w14:textId="355A3DCF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.1</w:t>
            </w:r>
          </w:p>
        </w:tc>
        <w:tc>
          <w:tcPr>
            <w:tcW w:w="0" w:type="auto"/>
            <w:noWrap/>
            <w:hideMark/>
          </w:tcPr>
          <w:p w14:paraId="415F9D4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0C212587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6EA96E21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74F2C9C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2133660E" w14:textId="722E6A3D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00" w:type="dxa"/>
            <w:noWrap/>
            <w:hideMark/>
          </w:tcPr>
          <w:p w14:paraId="4BDEF8A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3F723F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7B2CBFF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572C25" w:rsidRPr="00236D59" w14:paraId="1EEBA0DA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EA3FA81" w14:textId="77777777" w:rsidR="00572C25" w:rsidRPr="00F40517" w:rsidRDefault="00572C25" w:rsidP="00F6464C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</w:t>
            </w:r>
          </w:p>
          <w:p w14:paraId="11A8DC87" w14:textId="45819A10" w:rsidR="00572C25" w:rsidRPr="00F40517" w:rsidRDefault="00572C25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620D20E" w14:textId="666F2454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1</w:t>
            </w:r>
          </w:p>
        </w:tc>
        <w:tc>
          <w:tcPr>
            <w:tcW w:w="0" w:type="auto"/>
            <w:vMerge w:val="restart"/>
            <w:noWrap/>
            <w:hideMark/>
          </w:tcPr>
          <w:p w14:paraId="0427209B" w14:textId="58A8C81A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  <w:vMerge w:val="restart"/>
          </w:tcPr>
          <w:p w14:paraId="6C1A92A7" w14:textId="306ED892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</w:t>
            </w:r>
            <w:r w:rsidR="00DE732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417" w:type="dxa"/>
            <w:vMerge w:val="restart"/>
          </w:tcPr>
          <w:p w14:paraId="52790149" w14:textId="50F3D5C0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073327A9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50854593" w14:textId="6195C7A6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23CB07AC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hideMark/>
          </w:tcPr>
          <w:p w14:paraId="3EF22135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69F0D248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572C25" w:rsidRPr="00236D59" w14:paraId="0C8BD79E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0867FA5" w14:textId="2AF79F1E" w:rsidR="00572C25" w:rsidRPr="00F40517" w:rsidRDefault="00572C25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2DBBC79" w14:textId="5D6B7F4B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2</w:t>
            </w:r>
          </w:p>
        </w:tc>
        <w:tc>
          <w:tcPr>
            <w:tcW w:w="0" w:type="auto"/>
            <w:vMerge/>
            <w:noWrap/>
            <w:hideMark/>
          </w:tcPr>
          <w:p w14:paraId="52DA5E80" w14:textId="74B62031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vMerge/>
          </w:tcPr>
          <w:p w14:paraId="1E682799" w14:textId="1617F59C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1CC3DCEB" w14:textId="3A36A4D9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0FEF006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6F4AE90C" w14:textId="1C3C29DD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0" w:type="dxa"/>
            <w:noWrap/>
            <w:hideMark/>
          </w:tcPr>
          <w:p w14:paraId="27DB6D84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8053A0B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6B9090B5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AC0C46" w14:paraId="7BB062BB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DB719B" w14:textId="7BCAC6BD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CA243C3" w14:textId="37EE4E5D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.1</w:t>
            </w:r>
          </w:p>
        </w:tc>
        <w:tc>
          <w:tcPr>
            <w:tcW w:w="0" w:type="auto"/>
            <w:noWrap/>
            <w:hideMark/>
          </w:tcPr>
          <w:p w14:paraId="580E84C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40099B11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4B8EB8E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3D58A56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CCE2355" w14:textId="7CB624C5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0" w:type="dxa"/>
            <w:noWrap/>
            <w:hideMark/>
          </w:tcPr>
          <w:p w14:paraId="5B2E2F3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5D6722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5EE610D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7B38FDA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C8A96E" w14:textId="35E50335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518A06E" w14:textId="6AB9B482" w:rsidR="00CA0BFC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CA0BFC"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1CCF49A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749F751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4BA1C23B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17A5292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362971B9" w14:textId="6EB497C9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0" w:type="dxa"/>
            <w:noWrap/>
            <w:hideMark/>
          </w:tcPr>
          <w:p w14:paraId="6EFC9FE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C8EFE4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4BE3E8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4880CA4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66D431" w14:textId="4EA8D03A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7E73964" w14:textId="20082B5E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.1</w:t>
            </w:r>
          </w:p>
        </w:tc>
        <w:tc>
          <w:tcPr>
            <w:tcW w:w="0" w:type="auto"/>
            <w:noWrap/>
            <w:hideMark/>
          </w:tcPr>
          <w:p w14:paraId="4C915FC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00146D2D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2AAD11F1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4C96260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373E2CCB" w14:textId="379B137C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0" w:type="dxa"/>
            <w:noWrap/>
            <w:hideMark/>
          </w:tcPr>
          <w:p w14:paraId="6749357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E943E1C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81FC75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376456E1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DBE7EC" w14:textId="621294A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25D0714" w14:textId="2FFA6B8E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.1</w:t>
            </w:r>
          </w:p>
        </w:tc>
        <w:tc>
          <w:tcPr>
            <w:tcW w:w="0" w:type="auto"/>
            <w:noWrap/>
            <w:hideMark/>
          </w:tcPr>
          <w:p w14:paraId="45E5428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07366B6D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4DC3DD0F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6E04659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39B9FCDD" w14:textId="6E7036B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0" w:type="dxa"/>
            <w:noWrap/>
            <w:hideMark/>
          </w:tcPr>
          <w:p w14:paraId="2F268E5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52E7FB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3E62B2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0FD264FF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65BBCD" w14:textId="213FAFAC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CE26238" w14:textId="66D46C3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.1</w:t>
            </w:r>
          </w:p>
        </w:tc>
        <w:tc>
          <w:tcPr>
            <w:tcW w:w="0" w:type="auto"/>
            <w:noWrap/>
            <w:hideMark/>
          </w:tcPr>
          <w:p w14:paraId="33DEC16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03AE7C11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57DA3E03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6A89EEE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89DF5E5" w14:textId="760C6EEC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00" w:type="dxa"/>
            <w:noWrap/>
            <w:hideMark/>
          </w:tcPr>
          <w:p w14:paraId="6EEF28F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80325E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BD111B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40C43122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793187" w14:textId="4EA04665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56DC5EF" w14:textId="534E36A1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.1</w:t>
            </w:r>
          </w:p>
        </w:tc>
        <w:tc>
          <w:tcPr>
            <w:tcW w:w="0" w:type="auto"/>
            <w:noWrap/>
            <w:hideMark/>
          </w:tcPr>
          <w:p w14:paraId="3F4F3D0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DE4781A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20E05962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59D1D99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62948F21" w14:textId="472C8494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0" w:type="dxa"/>
            <w:noWrap/>
            <w:hideMark/>
          </w:tcPr>
          <w:p w14:paraId="7843BDB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9D17EA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4F3B10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03E65187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9DB3E0" w14:textId="2BF3579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A0A8000" w14:textId="0555DA13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.1</w:t>
            </w:r>
          </w:p>
        </w:tc>
        <w:tc>
          <w:tcPr>
            <w:tcW w:w="0" w:type="auto"/>
            <w:noWrap/>
            <w:hideMark/>
          </w:tcPr>
          <w:p w14:paraId="5FDD61D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4AFFF0F0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.263G&gt;A (p.(Glyc88Glu))</w:t>
            </w:r>
          </w:p>
        </w:tc>
        <w:tc>
          <w:tcPr>
            <w:tcW w:w="1417" w:type="dxa"/>
          </w:tcPr>
          <w:p w14:paraId="57CB13FB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24CA7A7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6CA2CB6" w14:textId="32E64CAE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00" w:type="dxa"/>
            <w:noWrap/>
            <w:hideMark/>
          </w:tcPr>
          <w:p w14:paraId="1521FC0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3CECEC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3FDF2BD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417CBF3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D26CC1" w14:textId="27E6EDA5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4A2F13E" w14:textId="78C414AC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.1</w:t>
            </w:r>
          </w:p>
        </w:tc>
        <w:tc>
          <w:tcPr>
            <w:tcW w:w="0" w:type="auto"/>
            <w:noWrap/>
            <w:hideMark/>
          </w:tcPr>
          <w:p w14:paraId="5A0DBC2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BF7FBD5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53850826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3196779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7477ABC2" w14:textId="347606FB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00" w:type="dxa"/>
            <w:noWrap/>
            <w:hideMark/>
          </w:tcPr>
          <w:p w14:paraId="2E0516A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44200B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32271B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46AE5DE7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F8109B" w14:textId="51FEF08E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AA1D04A" w14:textId="180F6E21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.1</w:t>
            </w:r>
          </w:p>
        </w:tc>
        <w:tc>
          <w:tcPr>
            <w:tcW w:w="0" w:type="auto"/>
            <w:noWrap/>
            <w:hideMark/>
          </w:tcPr>
          <w:p w14:paraId="0CC099C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3D71FAF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7EE75A9B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0C8BEAF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6EC0D220" w14:textId="74AB631F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764A06C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0F271D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4005D01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2843A33D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555105" w14:textId="188497F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611E816" w14:textId="34C393D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1801617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08050B65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4492CA27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4E62174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2424DCB6" w14:textId="7A965500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0" w:type="dxa"/>
            <w:noWrap/>
            <w:hideMark/>
          </w:tcPr>
          <w:p w14:paraId="3533EFA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47CF89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6958769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7B3727FB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DA2830" w14:textId="6FE07D1F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D449FCA" w14:textId="18636446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.1</w:t>
            </w:r>
          </w:p>
        </w:tc>
        <w:tc>
          <w:tcPr>
            <w:tcW w:w="0" w:type="auto"/>
            <w:noWrap/>
            <w:hideMark/>
          </w:tcPr>
          <w:p w14:paraId="2CB2E6D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664FAE5C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19E0E5DA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63DE9B4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6DF8171C" w14:textId="5A68E3F5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00" w:type="dxa"/>
            <w:noWrap/>
            <w:hideMark/>
          </w:tcPr>
          <w:p w14:paraId="619B73F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3BCF96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3B8345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1BB3CA42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05BD99" w14:textId="5EA7B6CF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D476257" w14:textId="28FA44CC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.1</w:t>
            </w:r>
          </w:p>
        </w:tc>
        <w:tc>
          <w:tcPr>
            <w:tcW w:w="0" w:type="auto"/>
            <w:noWrap/>
            <w:hideMark/>
          </w:tcPr>
          <w:p w14:paraId="0694493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01C9CA3B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355FE797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3B44618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95D4D95" w14:textId="6F875704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1B761E0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D6BB92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8AB049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572C25" w:rsidRPr="00236D59" w14:paraId="6E83A664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B630EBB" w14:textId="75CD6584" w:rsidR="00572C25" w:rsidRPr="00572C25" w:rsidRDefault="00572C25" w:rsidP="00F6464C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2390417" w14:textId="2C82C9FC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.1</w:t>
            </w:r>
          </w:p>
        </w:tc>
        <w:tc>
          <w:tcPr>
            <w:tcW w:w="0" w:type="auto"/>
            <w:vMerge w:val="restart"/>
            <w:noWrap/>
            <w:hideMark/>
          </w:tcPr>
          <w:p w14:paraId="605E85E6" w14:textId="00B947C4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  <w:vMerge w:val="restart"/>
          </w:tcPr>
          <w:p w14:paraId="2543B475" w14:textId="1411CCBE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vMerge w:val="restart"/>
          </w:tcPr>
          <w:p w14:paraId="316EA633" w14:textId="58C8F873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7CEAC71E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55E5CCDF" w14:textId="50F70B22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6BF17454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908BB3F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F0415C2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572C25" w:rsidRPr="00236D59" w14:paraId="2941D331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B934AE8" w14:textId="13112A0C" w:rsidR="00572C25" w:rsidRPr="00F40517" w:rsidRDefault="00572C25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CAD746E" w14:textId="40CF7B5B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.2</w:t>
            </w:r>
          </w:p>
        </w:tc>
        <w:tc>
          <w:tcPr>
            <w:tcW w:w="0" w:type="auto"/>
            <w:vMerge/>
            <w:noWrap/>
            <w:hideMark/>
          </w:tcPr>
          <w:p w14:paraId="55588B1C" w14:textId="71FB876C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vMerge/>
          </w:tcPr>
          <w:p w14:paraId="40DD816C" w14:textId="430EEBCF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0CBAD452" w14:textId="0711C145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66FF739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06C30B4" w14:textId="5CB1D8D2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119551EB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87466C2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496F7C5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D2B2442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4FC05D" w14:textId="6CFD659D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7938727" w14:textId="23D0D862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.1</w:t>
            </w:r>
          </w:p>
        </w:tc>
        <w:tc>
          <w:tcPr>
            <w:tcW w:w="0" w:type="auto"/>
            <w:noWrap/>
            <w:hideMark/>
          </w:tcPr>
          <w:p w14:paraId="51B4B51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C93151C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519D9508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256B472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1F953E38" w14:textId="314E229D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0" w:type="dxa"/>
            <w:noWrap/>
            <w:hideMark/>
          </w:tcPr>
          <w:p w14:paraId="3B80B3C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37D8D1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299B2B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572C25" w:rsidRPr="00236D59" w14:paraId="79D7CCB4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B1ADC01" w14:textId="78B5162C" w:rsidR="00572C25" w:rsidRPr="00572C25" w:rsidRDefault="00572C25" w:rsidP="00F6464C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076FF03" w14:textId="73BFBEA4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.1</w:t>
            </w:r>
          </w:p>
        </w:tc>
        <w:tc>
          <w:tcPr>
            <w:tcW w:w="0" w:type="auto"/>
            <w:vMerge w:val="restart"/>
            <w:noWrap/>
            <w:hideMark/>
          </w:tcPr>
          <w:p w14:paraId="6021D81A" w14:textId="0DBEA2FF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  <w:vMerge w:val="restart"/>
          </w:tcPr>
          <w:p w14:paraId="0D6C3843" w14:textId="6CA00C2E" w:rsidR="00572C25" w:rsidRPr="008E294D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  <w:vMerge w:val="restart"/>
          </w:tcPr>
          <w:p w14:paraId="0BB71B83" w14:textId="2CF16745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0AA73AC6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4C866AA9" w14:textId="111D8DAA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0" w:type="dxa"/>
            <w:noWrap/>
            <w:hideMark/>
          </w:tcPr>
          <w:p w14:paraId="5BB6C017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CF42560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0D4A8063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572C25" w:rsidRPr="00236D59" w14:paraId="3E0C8AB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6D50D80" w14:textId="4E06E5F7" w:rsidR="00572C25" w:rsidRPr="00F40517" w:rsidRDefault="00572C25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673C7F0" w14:textId="088A341D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.2</w:t>
            </w:r>
          </w:p>
        </w:tc>
        <w:tc>
          <w:tcPr>
            <w:tcW w:w="0" w:type="auto"/>
            <w:vMerge/>
            <w:noWrap/>
            <w:hideMark/>
          </w:tcPr>
          <w:p w14:paraId="72C9ECE5" w14:textId="129C29E6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vMerge/>
          </w:tcPr>
          <w:p w14:paraId="4791FB90" w14:textId="04C7DF20" w:rsidR="00572C25" w:rsidRPr="008E294D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</w:p>
        </w:tc>
        <w:tc>
          <w:tcPr>
            <w:tcW w:w="1417" w:type="dxa"/>
            <w:vMerge/>
          </w:tcPr>
          <w:p w14:paraId="466C8C38" w14:textId="3D7EC92D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4D4C1011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7A114034" w14:textId="6B87C350" w:rsidR="00572C25" w:rsidRPr="00236D59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00" w:type="dxa"/>
            <w:noWrap/>
            <w:hideMark/>
          </w:tcPr>
          <w:p w14:paraId="02D8F78A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89D2B4B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092C500" w14:textId="77777777" w:rsidR="00572C25" w:rsidRPr="00F40517" w:rsidRDefault="00572C25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236D59" w14:paraId="74BACC28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314ED1" w14:textId="3B7A068F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8A96957" w14:textId="7E6BBE09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.1</w:t>
            </w:r>
          </w:p>
        </w:tc>
        <w:tc>
          <w:tcPr>
            <w:tcW w:w="0" w:type="auto"/>
            <w:noWrap/>
            <w:hideMark/>
          </w:tcPr>
          <w:p w14:paraId="563AF80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2F4A626A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53AE3A9F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5E0BD5D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07180236" w14:textId="43A7B239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0" w:type="dxa"/>
            <w:noWrap/>
            <w:hideMark/>
          </w:tcPr>
          <w:p w14:paraId="3F19885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18F55D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02DC8E0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400E9797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372034" w14:textId="32F6382E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6DB4688" w14:textId="0AEC8FB9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.1</w:t>
            </w:r>
          </w:p>
        </w:tc>
        <w:tc>
          <w:tcPr>
            <w:tcW w:w="0" w:type="auto"/>
            <w:noWrap/>
            <w:hideMark/>
          </w:tcPr>
          <w:p w14:paraId="252D888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EDA8013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7F70301E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0DF2D93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38842FF5" w14:textId="51CD5C72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0" w:type="dxa"/>
            <w:noWrap/>
            <w:hideMark/>
          </w:tcPr>
          <w:p w14:paraId="4230921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C6125C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yporeflexia</w:t>
            </w:r>
          </w:p>
        </w:tc>
        <w:tc>
          <w:tcPr>
            <w:tcW w:w="1808" w:type="dxa"/>
            <w:noWrap/>
            <w:hideMark/>
          </w:tcPr>
          <w:p w14:paraId="15F3A16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9421369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DA5327" w14:textId="17428D0F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4B4A3BB" w14:textId="19D94FA5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.1</w:t>
            </w:r>
          </w:p>
        </w:tc>
        <w:tc>
          <w:tcPr>
            <w:tcW w:w="0" w:type="auto"/>
            <w:noWrap/>
            <w:hideMark/>
          </w:tcPr>
          <w:p w14:paraId="50FA2F5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28F75142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32F52858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021989D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28CAD195" w14:textId="7F704E83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00" w:type="dxa"/>
            <w:noWrap/>
            <w:hideMark/>
          </w:tcPr>
          <w:p w14:paraId="07D702F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E9AAE2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6F17ECE0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</w:tr>
      <w:tr w:rsidR="00F5071C" w:rsidRPr="00236D59" w14:paraId="3CD14FE8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EF90B0" w14:textId="1E54EC9D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F8E9F35" w14:textId="13800376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.1</w:t>
            </w:r>
          </w:p>
        </w:tc>
        <w:tc>
          <w:tcPr>
            <w:tcW w:w="0" w:type="auto"/>
            <w:noWrap/>
            <w:hideMark/>
          </w:tcPr>
          <w:p w14:paraId="5D7E83F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5999F1D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01DFFE7B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093276B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7000657A" w14:textId="59DA21A2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0" w:type="dxa"/>
            <w:noWrap/>
            <w:hideMark/>
          </w:tcPr>
          <w:p w14:paraId="5A41EFD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E9B302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293E7B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EB2050" w:rsidRPr="00236D59" w14:paraId="6D5D5AE7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4F33CBD" w14:textId="757680CE" w:rsidR="00EB2050" w:rsidRPr="00EB2050" w:rsidRDefault="00EB2050" w:rsidP="00F6464C">
            <w:pP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26E071C" w14:textId="52EC6D0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.1</w:t>
            </w:r>
          </w:p>
        </w:tc>
        <w:tc>
          <w:tcPr>
            <w:tcW w:w="0" w:type="auto"/>
            <w:vMerge w:val="restart"/>
            <w:noWrap/>
            <w:hideMark/>
          </w:tcPr>
          <w:p w14:paraId="12139EF5" w14:textId="0B98428B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  <w:vMerge w:val="restart"/>
          </w:tcPr>
          <w:p w14:paraId="15C5D20E" w14:textId="4B81BCF2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vMerge w:val="restart"/>
          </w:tcPr>
          <w:p w14:paraId="61182DA3" w14:textId="44F9CDCD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779BBC26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2C8DFA43" w14:textId="12BCA4B9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0" w:type="dxa"/>
            <w:noWrap/>
            <w:hideMark/>
          </w:tcPr>
          <w:p w14:paraId="5DC6AAF0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998A7C9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60698164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EB2050" w:rsidRPr="00236D59" w14:paraId="24B7983F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17531A0" w14:textId="1A0A9D58" w:rsidR="00EB2050" w:rsidRPr="00F40517" w:rsidRDefault="00EB2050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7FD9B91" w14:textId="7FF68579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.2</w:t>
            </w:r>
          </w:p>
        </w:tc>
        <w:tc>
          <w:tcPr>
            <w:tcW w:w="0" w:type="auto"/>
            <w:vMerge/>
            <w:noWrap/>
            <w:hideMark/>
          </w:tcPr>
          <w:p w14:paraId="5745FEB6" w14:textId="285D2A49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411" w:type="dxa"/>
            <w:vMerge/>
          </w:tcPr>
          <w:p w14:paraId="334981D5" w14:textId="6CDE4101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26068992" w14:textId="7276BD79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63D85A90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7E172CD0" w14:textId="78E43AA8" w:rsidR="00EB2050" w:rsidRPr="00236D59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00" w:type="dxa"/>
            <w:noWrap/>
            <w:hideMark/>
          </w:tcPr>
          <w:p w14:paraId="5A1F13FC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54E7E17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F482680" w14:textId="77777777" w:rsidR="00EB2050" w:rsidRPr="00F40517" w:rsidRDefault="00EB2050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8473A8C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586175" w14:textId="4DAF9A24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39FA4AB" w14:textId="76FA8859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.1</w:t>
            </w:r>
          </w:p>
        </w:tc>
        <w:tc>
          <w:tcPr>
            <w:tcW w:w="0" w:type="auto"/>
            <w:noWrap/>
            <w:hideMark/>
          </w:tcPr>
          <w:p w14:paraId="1E7CDB7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36FBFF35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7C7A56B6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7C5D88B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2B53A7FB" w14:textId="27773066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00" w:type="dxa"/>
            <w:noWrap/>
            <w:hideMark/>
          </w:tcPr>
          <w:p w14:paraId="4360229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A1D10D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81B00B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40ED9ABE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9DF3D0" w14:textId="5113904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99F3C12" w14:textId="57B8F31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.1</w:t>
            </w:r>
          </w:p>
        </w:tc>
        <w:tc>
          <w:tcPr>
            <w:tcW w:w="0" w:type="auto"/>
            <w:noWrap/>
            <w:hideMark/>
          </w:tcPr>
          <w:p w14:paraId="5CD0394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3B326895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17E2E569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7687B95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4FDE5AC1" w14:textId="3CF235AA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0" w:type="dxa"/>
            <w:noWrap/>
            <w:hideMark/>
          </w:tcPr>
          <w:p w14:paraId="204C8CA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3BBF99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4D64094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3F9662C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565412" w14:textId="6FA2ADF5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8E429B4" w14:textId="564266F8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.1</w:t>
            </w:r>
          </w:p>
        </w:tc>
        <w:tc>
          <w:tcPr>
            <w:tcW w:w="0" w:type="auto"/>
            <w:noWrap/>
            <w:hideMark/>
          </w:tcPr>
          <w:p w14:paraId="1420BF4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4756B4F3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6468A3EB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1D655FD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5519888D" w14:textId="705EFE48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4F9868D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4FA848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yporeflexia</w:t>
            </w:r>
          </w:p>
        </w:tc>
        <w:tc>
          <w:tcPr>
            <w:tcW w:w="1808" w:type="dxa"/>
            <w:noWrap/>
            <w:hideMark/>
          </w:tcPr>
          <w:p w14:paraId="39BAFE0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6DF54CA4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D18A9E" w14:textId="67B3DB03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EBF80B3" w14:textId="0981C87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.1</w:t>
            </w:r>
          </w:p>
        </w:tc>
        <w:tc>
          <w:tcPr>
            <w:tcW w:w="0" w:type="auto"/>
            <w:noWrap/>
            <w:hideMark/>
          </w:tcPr>
          <w:p w14:paraId="13B940C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44F7AFFF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6D2793F7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22644BC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7CBB5A5E" w14:textId="504F21CF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0" w:type="dxa"/>
            <w:noWrap/>
            <w:hideMark/>
          </w:tcPr>
          <w:p w14:paraId="3A86C2E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EEF1FF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6A9DB4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7D8B000E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8A22E4" w14:textId="129FCB16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C6973A6" w14:textId="1C74A48F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.1</w:t>
            </w:r>
          </w:p>
        </w:tc>
        <w:tc>
          <w:tcPr>
            <w:tcW w:w="0" w:type="auto"/>
            <w:noWrap/>
            <w:hideMark/>
          </w:tcPr>
          <w:p w14:paraId="648673A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50FD165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1AE0CF9C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3D8944D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5622327C" w14:textId="1759FBD3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78F7A51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F85990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34D9A5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599B4E71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8E1D1C" w14:textId="333FEFED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EFF971B" w14:textId="0A83F88A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.1</w:t>
            </w:r>
          </w:p>
        </w:tc>
        <w:tc>
          <w:tcPr>
            <w:tcW w:w="0" w:type="auto"/>
            <w:noWrap/>
            <w:hideMark/>
          </w:tcPr>
          <w:p w14:paraId="0E54E22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6974582A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2F674256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2768B97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77A06E29" w14:textId="15C8C0A9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00" w:type="dxa"/>
            <w:noWrap/>
            <w:hideMark/>
          </w:tcPr>
          <w:p w14:paraId="60AF09D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61A3D93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7B90586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167014C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1D220A" w14:textId="09500CB7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6AFAAB5" w14:textId="5592925B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.1</w:t>
            </w:r>
          </w:p>
        </w:tc>
        <w:tc>
          <w:tcPr>
            <w:tcW w:w="0" w:type="auto"/>
            <w:noWrap/>
            <w:hideMark/>
          </w:tcPr>
          <w:p w14:paraId="6C34A9C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1" w:type="dxa"/>
          </w:tcPr>
          <w:p w14:paraId="3B6166AC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22AC9D3E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5319154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45363F9" w14:textId="1705C178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0" w:type="dxa"/>
            <w:noWrap/>
            <w:hideMark/>
          </w:tcPr>
          <w:p w14:paraId="0E2F0CF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E12355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5B94B52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7BF4088C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D8C4B7" w14:textId="6D48EFD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AFF9ECF" w14:textId="2FECB255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.1</w:t>
            </w:r>
          </w:p>
        </w:tc>
        <w:tc>
          <w:tcPr>
            <w:tcW w:w="0" w:type="auto"/>
            <w:noWrap/>
            <w:hideMark/>
          </w:tcPr>
          <w:p w14:paraId="6B7C4E7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ADB9216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748021E4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72A1281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2B8C6C73" w14:textId="250A815F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00" w:type="dxa"/>
            <w:noWrap/>
            <w:hideMark/>
          </w:tcPr>
          <w:p w14:paraId="45294D1F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C8073D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08" w:type="dxa"/>
            <w:noWrap/>
            <w:hideMark/>
          </w:tcPr>
          <w:p w14:paraId="46E8767D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411A6619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F8DDE4" w14:textId="44441E38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565578E" w14:textId="1ED75452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.1</w:t>
            </w:r>
          </w:p>
        </w:tc>
        <w:tc>
          <w:tcPr>
            <w:tcW w:w="0" w:type="auto"/>
            <w:noWrap/>
            <w:hideMark/>
          </w:tcPr>
          <w:p w14:paraId="4BDCD9B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729960DA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01257273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14A464F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1C1501E" w14:textId="666B8F60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702B305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3EADDA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244626A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AC0C46" w14:paraId="5A33E7AE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CBB370" w14:textId="0FEDB4AB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DAF87D0" w14:textId="39EAA206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.1</w:t>
            </w:r>
          </w:p>
        </w:tc>
        <w:tc>
          <w:tcPr>
            <w:tcW w:w="0" w:type="auto"/>
            <w:noWrap/>
            <w:hideMark/>
          </w:tcPr>
          <w:p w14:paraId="71F9EBE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BDC3013" w14:textId="77777777" w:rsidR="00CA0BFC" w:rsidRPr="008E294D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E294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c.151C&gt;T (p.(Pro51Ser))</w:t>
            </w:r>
          </w:p>
        </w:tc>
        <w:tc>
          <w:tcPr>
            <w:tcW w:w="1417" w:type="dxa"/>
          </w:tcPr>
          <w:p w14:paraId="692D0811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7F9B52B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04C1D8FB" w14:textId="3FD87639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00" w:type="dxa"/>
            <w:noWrap/>
            <w:hideMark/>
          </w:tcPr>
          <w:p w14:paraId="1BADD13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63F7E5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7CDE0619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2FADBAA8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4BEAA3" w14:textId="035BD0E0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3F751C52" w14:textId="68A3747A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.1</w:t>
            </w:r>
          </w:p>
        </w:tc>
        <w:tc>
          <w:tcPr>
            <w:tcW w:w="0" w:type="auto"/>
            <w:noWrap/>
            <w:hideMark/>
          </w:tcPr>
          <w:p w14:paraId="0ACC5CF8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5D174E23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621D8FD2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232355D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8" w:type="dxa"/>
            <w:vAlign w:val="bottom"/>
          </w:tcPr>
          <w:p w14:paraId="1DA0D7D3" w14:textId="73E490A4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00" w:type="dxa"/>
            <w:noWrap/>
            <w:hideMark/>
          </w:tcPr>
          <w:p w14:paraId="3E846E67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98C3A75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13ABA0EE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  <w:tr w:rsidR="00F5071C" w:rsidRPr="00236D59" w14:paraId="63CE6BE0" w14:textId="77777777" w:rsidTr="00F507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DE7DBF" w14:textId="01D560CE" w:rsidR="00CA0BFC" w:rsidRPr="00F40517" w:rsidRDefault="00CA0BFC" w:rsidP="00F646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08AE381" w14:textId="00D0C97C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.1</w:t>
            </w:r>
          </w:p>
        </w:tc>
        <w:tc>
          <w:tcPr>
            <w:tcW w:w="0" w:type="auto"/>
            <w:noWrap/>
            <w:hideMark/>
          </w:tcPr>
          <w:p w14:paraId="3B467A8B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1" w:type="dxa"/>
          </w:tcPr>
          <w:p w14:paraId="19D8068F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</w:tcPr>
          <w:p w14:paraId="0F804A2F" w14:textId="77777777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47AAA352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8" w:type="dxa"/>
            <w:vAlign w:val="bottom"/>
          </w:tcPr>
          <w:p w14:paraId="78486E1B" w14:textId="34627CA4" w:rsidR="00CA0BFC" w:rsidRPr="00236D59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36D5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00" w:type="dxa"/>
            <w:noWrap/>
            <w:hideMark/>
          </w:tcPr>
          <w:p w14:paraId="0DB5028A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42F1E01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eflexia</w:t>
            </w:r>
          </w:p>
        </w:tc>
        <w:tc>
          <w:tcPr>
            <w:tcW w:w="1808" w:type="dxa"/>
            <w:noWrap/>
            <w:hideMark/>
          </w:tcPr>
          <w:p w14:paraId="4E9EFD34" w14:textId="77777777" w:rsidR="00CA0BFC" w:rsidRPr="00F40517" w:rsidRDefault="00CA0BFC" w:rsidP="00F64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4051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found</w:t>
            </w:r>
          </w:p>
        </w:tc>
      </w:tr>
    </w:tbl>
    <w:p w14:paraId="010D5CA7" w14:textId="77777777" w:rsidR="00BB22D2" w:rsidRPr="00F40517" w:rsidRDefault="00BB22D2" w:rsidP="00BB22D2">
      <w:pPr>
        <w:rPr>
          <w:lang w:val="en-US"/>
        </w:rPr>
      </w:pPr>
      <w:r w:rsidRPr="00A7396E">
        <w:rPr>
          <w:rFonts w:cstheme="minorHAnsi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A811D6" wp14:editId="72375AA3">
                <wp:simplePos x="0" y="0"/>
                <wp:positionH relativeFrom="column">
                  <wp:posOffset>-580618</wp:posOffset>
                </wp:positionH>
                <wp:positionV relativeFrom="paragraph">
                  <wp:posOffset>82754</wp:posOffset>
                </wp:positionV>
                <wp:extent cx="10177670" cy="776377"/>
                <wp:effectExtent l="0" t="0" r="0" b="5080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7670" cy="7763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C2D6B0" w14:textId="77777777" w:rsidR="003D0B98" w:rsidRDefault="00BB22D2" w:rsidP="003D0B98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HL indicates hearing loss.</w:t>
                            </w:r>
                            <w:r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 w:rsidR="003D0B98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* </w:t>
                            </w:r>
                            <w:r w:rsidR="003D0B98" w:rsidRPr="00AD4027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The variant was unidentified, either because a detailed genetic test report was unavailable (N=9) or because the variant was detected in a sibling (N=6).</w:t>
                            </w:r>
                          </w:p>
                          <w:p w14:paraId="6DC4418E" w14:textId="74C0CD34" w:rsidR="00BB22D2" w:rsidRPr="004B70A1" w:rsidRDefault="003D0B98" w:rsidP="00BB22D2">
                            <w:pPr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*</w:t>
                            </w:r>
                            <w:r w:rsidR="00BB22D2"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* </w:t>
                            </w:r>
                            <w:r w:rsidR="004B70A1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Tested with rotatory chair testing using electronystagmography (ENG) and video head impulse test (</w:t>
                            </w:r>
                            <w:proofErr w:type="spellStart"/>
                            <w:r w:rsidR="004B70A1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vHIT</w:t>
                            </w:r>
                            <w:proofErr w:type="spellEnd"/>
                            <w:r w:rsidR="004B70A1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). </w:t>
                            </w:r>
                            <w:r w:rsidR="004B70A1" w:rsidRPr="00D52D00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B22D2"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br/>
                              <w:t>*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*</w:t>
                            </w:r>
                            <w:r w:rsidR="00BB22D2"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* According to WHO’s grades of hearing impairment.</w:t>
                            </w:r>
                            <w:r w:rsidR="00BB22D2" w:rsidRPr="00236D59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</w:p>
                          <w:p w14:paraId="1D13E324" w14:textId="77777777" w:rsidR="00BB22D2" w:rsidRPr="003A4E25" w:rsidRDefault="00BB22D2" w:rsidP="00BB22D2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A811D6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-45.7pt;margin-top:6.5pt;width:801.4pt;height:61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" fillcolor="white [3201]" stroked="f" strokeweight=".5pt">
                <v:textbox>
                  <w:txbxContent>
                    <w:p w14:paraId="6BC2D6B0" w14:textId="77777777" w:rsidR="003D0B98" w:rsidRDefault="00BB22D2" w:rsidP="003D0B98">
                      <w:pP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HL indicates hearing loss.</w:t>
                      </w:r>
                      <w:r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br/>
                      </w:r>
                      <w:r w:rsidR="003D0B98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* </w:t>
                      </w:r>
                      <w:r w:rsidR="003D0B98" w:rsidRPr="00AD4027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The variant was unidentified, either because a detailed genetic test report was unavailable (N=9) or because the variant was detected in a sibling (N=6).</w:t>
                      </w:r>
                    </w:p>
                    <w:p w14:paraId="6DC4418E" w14:textId="74C0CD34" w:rsidR="00BB22D2" w:rsidRPr="004B70A1" w:rsidRDefault="003D0B98" w:rsidP="00BB22D2">
                      <w:pPr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*</w:t>
                      </w:r>
                      <w:r w:rsidR="00BB22D2"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* </w:t>
                      </w:r>
                      <w:r w:rsidR="004B70A1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Tested with rotatory chair testing using electronystagmography (ENG) and video head impulse test (</w:t>
                      </w:r>
                      <w:proofErr w:type="spellStart"/>
                      <w:r w:rsidR="004B70A1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vHIT</w:t>
                      </w:r>
                      <w:proofErr w:type="spellEnd"/>
                      <w:r w:rsidR="004B70A1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). </w:t>
                      </w:r>
                      <w:r w:rsidR="004B70A1" w:rsidRPr="00D52D00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B22D2"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br/>
                        <w:t>*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*</w:t>
                      </w:r>
                      <w:r w:rsidR="00BB22D2"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* According to WHO’s grades of hearing impairment.</w:t>
                      </w:r>
                      <w:r w:rsidR="00BB22D2" w:rsidRPr="00236D59">
                        <w:rPr>
                          <w:rFonts w:asciiTheme="minorHAnsi" w:hAnsiTheme="minorHAnsi"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  <w:br/>
                      </w:r>
                    </w:p>
                    <w:p w14:paraId="1D13E324" w14:textId="77777777" w:rsidR="00BB22D2" w:rsidRPr="003A4E25" w:rsidRDefault="00BB22D2" w:rsidP="00BB22D2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95C3924" w14:textId="77777777" w:rsidR="00BB22D2" w:rsidRDefault="00BB22D2" w:rsidP="0036349C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14:paraId="2F0AC469" w14:textId="77777777" w:rsidR="007E0892" w:rsidRDefault="007E0892"/>
    <w:p w14:paraId="051353F9" w14:textId="77777777" w:rsidR="00645320" w:rsidRDefault="00645320"/>
    <w:p w14:paraId="25A00A3B" w14:textId="79C14F54" w:rsidR="00645320" w:rsidRDefault="00645320" w:rsidP="00CC6B6B">
      <w:pPr>
        <w:spacing w:after="160" w:line="259" w:lineRule="auto"/>
      </w:pPr>
    </w:p>
    <w:p w14:paraId="4D316640" w14:textId="6C031DE0" w:rsidR="00154C03" w:rsidRDefault="00154C03">
      <w:pPr>
        <w:spacing w:after="160" w:line="259" w:lineRule="auto"/>
      </w:pPr>
    </w:p>
    <w:sectPr w:rsidR="00154C03" w:rsidSect="00BB22D2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734A7"/>
    <w:multiLevelType w:val="hybridMultilevel"/>
    <w:tmpl w:val="AF529082"/>
    <w:lvl w:ilvl="0" w:tplc="07C2191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  <w:b w:val="0"/>
        <w:color w:val="000000" w:themeColor="text1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50BA7"/>
    <w:multiLevelType w:val="hybridMultilevel"/>
    <w:tmpl w:val="31F86594"/>
    <w:lvl w:ilvl="0" w:tplc="7B107F22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4733764">
    <w:abstractNumId w:val="1"/>
  </w:num>
  <w:num w:numId="2" w16cid:durableId="1276136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49C"/>
    <w:rsid w:val="000054E7"/>
    <w:rsid w:val="00005EF4"/>
    <w:rsid w:val="0000638D"/>
    <w:rsid w:val="00010F32"/>
    <w:rsid w:val="0003184B"/>
    <w:rsid w:val="00044A1D"/>
    <w:rsid w:val="00053257"/>
    <w:rsid w:val="000647D8"/>
    <w:rsid w:val="000661D8"/>
    <w:rsid w:val="000B61B9"/>
    <w:rsid w:val="000D31B5"/>
    <w:rsid w:val="000D3F3D"/>
    <w:rsid w:val="000D4D3A"/>
    <w:rsid w:val="000E75AB"/>
    <w:rsid w:val="000F0DEE"/>
    <w:rsid w:val="000F3761"/>
    <w:rsid w:val="0010087E"/>
    <w:rsid w:val="00106198"/>
    <w:rsid w:val="0011148F"/>
    <w:rsid w:val="0013206D"/>
    <w:rsid w:val="0013610D"/>
    <w:rsid w:val="00142150"/>
    <w:rsid w:val="00154C03"/>
    <w:rsid w:val="0016091F"/>
    <w:rsid w:val="00176BBE"/>
    <w:rsid w:val="00183032"/>
    <w:rsid w:val="00194B4A"/>
    <w:rsid w:val="001B1A50"/>
    <w:rsid w:val="001B5EE7"/>
    <w:rsid w:val="001B7AF7"/>
    <w:rsid w:val="001C3E42"/>
    <w:rsid w:val="001D5B5F"/>
    <w:rsid w:val="001F1CCA"/>
    <w:rsid w:val="0020182B"/>
    <w:rsid w:val="002261F8"/>
    <w:rsid w:val="00233D1C"/>
    <w:rsid w:val="00236D59"/>
    <w:rsid w:val="0024374F"/>
    <w:rsid w:val="0024554A"/>
    <w:rsid w:val="00254168"/>
    <w:rsid w:val="002655D5"/>
    <w:rsid w:val="00272CEC"/>
    <w:rsid w:val="00284E20"/>
    <w:rsid w:val="002A29C3"/>
    <w:rsid w:val="002C5DD8"/>
    <w:rsid w:val="002D65C1"/>
    <w:rsid w:val="002E11E3"/>
    <w:rsid w:val="00307C68"/>
    <w:rsid w:val="00307D18"/>
    <w:rsid w:val="00310528"/>
    <w:rsid w:val="00334FFF"/>
    <w:rsid w:val="003415AA"/>
    <w:rsid w:val="00343992"/>
    <w:rsid w:val="00356E16"/>
    <w:rsid w:val="0036349C"/>
    <w:rsid w:val="00365711"/>
    <w:rsid w:val="0036586B"/>
    <w:rsid w:val="00375021"/>
    <w:rsid w:val="003857BA"/>
    <w:rsid w:val="00394867"/>
    <w:rsid w:val="003A428F"/>
    <w:rsid w:val="003B6DD2"/>
    <w:rsid w:val="003D0B98"/>
    <w:rsid w:val="003F5DF9"/>
    <w:rsid w:val="003F75C4"/>
    <w:rsid w:val="004047AB"/>
    <w:rsid w:val="00404BB7"/>
    <w:rsid w:val="00405146"/>
    <w:rsid w:val="00423432"/>
    <w:rsid w:val="00445CE5"/>
    <w:rsid w:val="00452553"/>
    <w:rsid w:val="004635FF"/>
    <w:rsid w:val="004863A5"/>
    <w:rsid w:val="004871ED"/>
    <w:rsid w:val="004953AC"/>
    <w:rsid w:val="00496449"/>
    <w:rsid w:val="004B25E5"/>
    <w:rsid w:val="004B70A1"/>
    <w:rsid w:val="004B736E"/>
    <w:rsid w:val="004D4699"/>
    <w:rsid w:val="004D6F31"/>
    <w:rsid w:val="004D72BC"/>
    <w:rsid w:val="004E50DC"/>
    <w:rsid w:val="00523C36"/>
    <w:rsid w:val="00532A06"/>
    <w:rsid w:val="00535CB6"/>
    <w:rsid w:val="00536E8D"/>
    <w:rsid w:val="005377A7"/>
    <w:rsid w:val="00551BCC"/>
    <w:rsid w:val="00551BF9"/>
    <w:rsid w:val="005600EA"/>
    <w:rsid w:val="00561CBF"/>
    <w:rsid w:val="0056393F"/>
    <w:rsid w:val="00566B90"/>
    <w:rsid w:val="005726ED"/>
    <w:rsid w:val="00572C25"/>
    <w:rsid w:val="00596198"/>
    <w:rsid w:val="00596628"/>
    <w:rsid w:val="005A2157"/>
    <w:rsid w:val="005A6A51"/>
    <w:rsid w:val="005D7A96"/>
    <w:rsid w:val="005E5F6B"/>
    <w:rsid w:val="0060081F"/>
    <w:rsid w:val="00614F0A"/>
    <w:rsid w:val="00623E38"/>
    <w:rsid w:val="00634A73"/>
    <w:rsid w:val="00637F60"/>
    <w:rsid w:val="0064097E"/>
    <w:rsid w:val="00645320"/>
    <w:rsid w:val="00650A40"/>
    <w:rsid w:val="006571E2"/>
    <w:rsid w:val="00682EEA"/>
    <w:rsid w:val="00692A5B"/>
    <w:rsid w:val="00695A57"/>
    <w:rsid w:val="006C39BD"/>
    <w:rsid w:val="006E2007"/>
    <w:rsid w:val="006F080D"/>
    <w:rsid w:val="006F3D0D"/>
    <w:rsid w:val="00700465"/>
    <w:rsid w:val="007245A6"/>
    <w:rsid w:val="00741326"/>
    <w:rsid w:val="007531BB"/>
    <w:rsid w:val="00765A40"/>
    <w:rsid w:val="0077415F"/>
    <w:rsid w:val="00782CEA"/>
    <w:rsid w:val="007925EC"/>
    <w:rsid w:val="0079476A"/>
    <w:rsid w:val="007B127C"/>
    <w:rsid w:val="007B3348"/>
    <w:rsid w:val="007B3E7E"/>
    <w:rsid w:val="007B6140"/>
    <w:rsid w:val="007D00AC"/>
    <w:rsid w:val="007D52B9"/>
    <w:rsid w:val="007D76B7"/>
    <w:rsid w:val="007E0892"/>
    <w:rsid w:val="007E3535"/>
    <w:rsid w:val="0080338A"/>
    <w:rsid w:val="00807AD3"/>
    <w:rsid w:val="00811525"/>
    <w:rsid w:val="00820D44"/>
    <w:rsid w:val="008223E0"/>
    <w:rsid w:val="00827560"/>
    <w:rsid w:val="00830C4F"/>
    <w:rsid w:val="00845C23"/>
    <w:rsid w:val="00846629"/>
    <w:rsid w:val="008541C9"/>
    <w:rsid w:val="00872BF5"/>
    <w:rsid w:val="008C2722"/>
    <w:rsid w:val="008D07FE"/>
    <w:rsid w:val="008D52D0"/>
    <w:rsid w:val="008E294D"/>
    <w:rsid w:val="008E2EC7"/>
    <w:rsid w:val="00922AD6"/>
    <w:rsid w:val="00926BE4"/>
    <w:rsid w:val="00956186"/>
    <w:rsid w:val="00967B1F"/>
    <w:rsid w:val="00971B1F"/>
    <w:rsid w:val="00986CE0"/>
    <w:rsid w:val="00991C0C"/>
    <w:rsid w:val="009A753A"/>
    <w:rsid w:val="009B0F5A"/>
    <w:rsid w:val="009B1922"/>
    <w:rsid w:val="009B2D24"/>
    <w:rsid w:val="009B5F76"/>
    <w:rsid w:val="009D7664"/>
    <w:rsid w:val="009D7823"/>
    <w:rsid w:val="009D7A27"/>
    <w:rsid w:val="009F5A05"/>
    <w:rsid w:val="009F78D2"/>
    <w:rsid w:val="00A061DE"/>
    <w:rsid w:val="00A1521B"/>
    <w:rsid w:val="00A201CC"/>
    <w:rsid w:val="00A30720"/>
    <w:rsid w:val="00A33A3D"/>
    <w:rsid w:val="00A40C9C"/>
    <w:rsid w:val="00A41A84"/>
    <w:rsid w:val="00A50CFA"/>
    <w:rsid w:val="00A54973"/>
    <w:rsid w:val="00A57123"/>
    <w:rsid w:val="00A672A7"/>
    <w:rsid w:val="00A73A76"/>
    <w:rsid w:val="00A73FF8"/>
    <w:rsid w:val="00AA4083"/>
    <w:rsid w:val="00AA583B"/>
    <w:rsid w:val="00AA5BFE"/>
    <w:rsid w:val="00AA77EB"/>
    <w:rsid w:val="00AC0C46"/>
    <w:rsid w:val="00AC47E1"/>
    <w:rsid w:val="00AD26CC"/>
    <w:rsid w:val="00AD4027"/>
    <w:rsid w:val="00AD50B7"/>
    <w:rsid w:val="00AE7450"/>
    <w:rsid w:val="00AF2A75"/>
    <w:rsid w:val="00B13E8F"/>
    <w:rsid w:val="00B26649"/>
    <w:rsid w:val="00B26EA3"/>
    <w:rsid w:val="00B40920"/>
    <w:rsid w:val="00B443A3"/>
    <w:rsid w:val="00B4567E"/>
    <w:rsid w:val="00B479D0"/>
    <w:rsid w:val="00B51D67"/>
    <w:rsid w:val="00B52463"/>
    <w:rsid w:val="00B62B25"/>
    <w:rsid w:val="00B750D8"/>
    <w:rsid w:val="00B81A98"/>
    <w:rsid w:val="00BB22D2"/>
    <w:rsid w:val="00BB5B8D"/>
    <w:rsid w:val="00BC7328"/>
    <w:rsid w:val="00BE5064"/>
    <w:rsid w:val="00BF3F15"/>
    <w:rsid w:val="00BF4499"/>
    <w:rsid w:val="00BF6448"/>
    <w:rsid w:val="00C0205C"/>
    <w:rsid w:val="00C02221"/>
    <w:rsid w:val="00C143C2"/>
    <w:rsid w:val="00C20D60"/>
    <w:rsid w:val="00C218E3"/>
    <w:rsid w:val="00C21B88"/>
    <w:rsid w:val="00C30657"/>
    <w:rsid w:val="00C323F5"/>
    <w:rsid w:val="00C36DE4"/>
    <w:rsid w:val="00C45D9B"/>
    <w:rsid w:val="00C51918"/>
    <w:rsid w:val="00C51FE9"/>
    <w:rsid w:val="00C5388F"/>
    <w:rsid w:val="00C53F1B"/>
    <w:rsid w:val="00C63D72"/>
    <w:rsid w:val="00C64721"/>
    <w:rsid w:val="00C71F9C"/>
    <w:rsid w:val="00C778E2"/>
    <w:rsid w:val="00C8059B"/>
    <w:rsid w:val="00CA0BFC"/>
    <w:rsid w:val="00CA2863"/>
    <w:rsid w:val="00CB06C4"/>
    <w:rsid w:val="00CB2235"/>
    <w:rsid w:val="00CC6B6B"/>
    <w:rsid w:val="00CE1134"/>
    <w:rsid w:val="00CF21FD"/>
    <w:rsid w:val="00CF533C"/>
    <w:rsid w:val="00D01363"/>
    <w:rsid w:val="00D05C41"/>
    <w:rsid w:val="00D2064E"/>
    <w:rsid w:val="00D41621"/>
    <w:rsid w:val="00D76575"/>
    <w:rsid w:val="00D95CDE"/>
    <w:rsid w:val="00DA1ECE"/>
    <w:rsid w:val="00DD2790"/>
    <w:rsid w:val="00DE3CB4"/>
    <w:rsid w:val="00DE7329"/>
    <w:rsid w:val="00DF1C07"/>
    <w:rsid w:val="00E0138F"/>
    <w:rsid w:val="00E0215A"/>
    <w:rsid w:val="00E04792"/>
    <w:rsid w:val="00E06D56"/>
    <w:rsid w:val="00E075F5"/>
    <w:rsid w:val="00E20DB7"/>
    <w:rsid w:val="00E22D95"/>
    <w:rsid w:val="00E255E6"/>
    <w:rsid w:val="00E358FE"/>
    <w:rsid w:val="00E456F9"/>
    <w:rsid w:val="00E51B7E"/>
    <w:rsid w:val="00E5266D"/>
    <w:rsid w:val="00E76191"/>
    <w:rsid w:val="00E840E2"/>
    <w:rsid w:val="00E84F5F"/>
    <w:rsid w:val="00E874BF"/>
    <w:rsid w:val="00E91E98"/>
    <w:rsid w:val="00EA0EB7"/>
    <w:rsid w:val="00EA3ABA"/>
    <w:rsid w:val="00EA7836"/>
    <w:rsid w:val="00EB2050"/>
    <w:rsid w:val="00ED7249"/>
    <w:rsid w:val="00EE085A"/>
    <w:rsid w:val="00EE0B75"/>
    <w:rsid w:val="00EE1A26"/>
    <w:rsid w:val="00EF25A2"/>
    <w:rsid w:val="00F27AE0"/>
    <w:rsid w:val="00F5071C"/>
    <w:rsid w:val="00F539FC"/>
    <w:rsid w:val="00F6464C"/>
    <w:rsid w:val="00F6556B"/>
    <w:rsid w:val="00F730AC"/>
    <w:rsid w:val="00F8124C"/>
    <w:rsid w:val="00F8247D"/>
    <w:rsid w:val="00F936DC"/>
    <w:rsid w:val="00F95D31"/>
    <w:rsid w:val="00FB021D"/>
    <w:rsid w:val="00FB7C35"/>
    <w:rsid w:val="00FD5F4E"/>
    <w:rsid w:val="00FF37D5"/>
    <w:rsid w:val="00F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851AF"/>
  <w15:chartTrackingRefBased/>
  <w15:docId w15:val="{E410156C-7169-4879-AC96-E57A3E09B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63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6349C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6349C"/>
    <w:rPr>
      <w:rFonts w:eastAsiaTheme="minorEastAsia"/>
      <w:lang w:eastAsia="nl-NL"/>
    </w:rPr>
  </w:style>
  <w:style w:type="paragraph" w:styleId="Lijstalinea">
    <w:name w:val="List Paragraph"/>
    <w:basedOn w:val="Standaard"/>
    <w:uiPriority w:val="34"/>
    <w:qFormat/>
    <w:rsid w:val="0036349C"/>
    <w:pPr>
      <w:ind w:left="720"/>
      <w:contextualSpacing/>
    </w:pPr>
    <w:rPr>
      <w:sz w:val="22"/>
      <w:szCs w:val="20"/>
    </w:rPr>
  </w:style>
  <w:style w:type="table" w:styleId="Tabelraster">
    <w:name w:val="Table Grid"/>
    <w:basedOn w:val="Standaardtabel"/>
    <w:uiPriority w:val="39"/>
    <w:rsid w:val="00363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36349C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3634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astertabel1licht">
    <w:name w:val="Grid Table 1 Light"/>
    <w:basedOn w:val="Standaardtabel"/>
    <w:uiPriority w:val="46"/>
    <w:rsid w:val="00BB22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64532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E29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E294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E294D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E294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E294D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8E29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CB06C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B06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D799E-7B00-4758-B9DF-A3DAAA74A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rmann, Mirthe</dc:creator>
  <cp:keywords/>
  <dc:description/>
  <cp:lastModifiedBy>Fehrmann, Mirthe</cp:lastModifiedBy>
  <cp:revision>3</cp:revision>
  <dcterms:created xsi:type="dcterms:W3CDTF">2024-06-10T11:50:00Z</dcterms:created>
  <dcterms:modified xsi:type="dcterms:W3CDTF">2024-06-10T11:50:00Z</dcterms:modified>
</cp:coreProperties>
</file>